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894DC" w14:textId="5587C27C" w:rsidR="000D2FC4" w:rsidRPr="00AF0F8E" w:rsidRDefault="00273224" w:rsidP="00724317">
      <w:pPr>
        <w:pStyle w:val="Heading1"/>
        <w:rPr>
          <w:b w:val="0"/>
          <w:bCs w:val="0"/>
          <w:sz w:val="32"/>
          <w:szCs w:val="32"/>
        </w:rPr>
      </w:pPr>
      <w:r w:rsidRPr="00AF0F8E">
        <w:rPr>
          <w:sz w:val="32"/>
          <w:szCs w:val="32"/>
        </w:rPr>
        <w:t>S</w:t>
      </w:r>
      <w:r w:rsidR="0040395D">
        <w:rPr>
          <w:sz w:val="32"/>
          <w:szCs w:val="32"/>
        </w:rPr>
        <w:t>2</w:t>
      </w:r>
      <w:r w:rsidRPr="00AF0F8E">
        <w:rPr>
          <w:sz w:val="32"/>
          <w:szCs w:val="32"/>
        </w:rPr>
        <w:t xml:space="preserve"> </w:t>
      </w:r>
      <w:r w:rsidR="000D2FC4" w:rsidRPr="00AF0F8E">
        <w:rPr>
          <w:sz w:val="32"/>
          <w:szCs w:val="32"/>
        </w:rPr>
        <w:t>Table</w:t>
      </w:r>
      <w:r w:rsidRPr="00AF0F8E">
        <w:rPr>
          <w:sz w:val="32"/>
          <w:szCs w:val="32"/>
        </w:rPr>
        <w:t>.</w:t>
      </w:r>
      <w:r w:rsidR="0070680F" w:rsidRPr="00AF0F8E">
        <w:rPr>
          <w:sz w:val="32"/>
          <w:szCs w:val="32"/>
        </w:rPr>
        <w:t xml:space="preserve"> </w:t>
      </w:r>
      <w:r w:rsidR="000D2FC4" w:rsidRPr="00AF0F8E">
        <w:rPr>
          <w:sz w:val="32"/>
          <w:szCs w:val="32"/>
        </w:rPr>
        <w:t xml:space="preserve">Characteristics of articles </w:t>
      </w:r>
      <w:r w:rsidR="0031110C" w:rsidRPr="00AF0F8E">
        <w:rPr>
          <w:sz w:val="32"/>
          <w:szCs w:val="32"/>
        </w:rPr>
        <w:t>describing</w:t>
      </w:r>
      <w:r w:rsidR="000D2FC4" w:rsidRPr="00AF0F8E">
        <w:rPr>
          <w:sz w:val="32"/>
          <w:szCs w:val="32"/>
        </w:rPr>
        <w:t xml:space="preserve"> </w:t>
      </w:r>
      <w:r w:rsidR="0031110C" w:rsidRPr="00AF0F8E">
        <w:rPr>
          <w:sz w:val="32"/>
          <w:szCs w:val="32"/>
        </w:rPr>
        <w:t>T</w:t>
      </w:r>
      <w:r w:rsidR="000D2FC4" w:rsidRPr="00AF0F8E">
        <w:rPr>
          <w:sz w:val="32"/>
          <w:szCs w:val="32"/>
        </w:rPr>
        <w:t>wo-</w:t>
      </w:r>
      <w:r w:rsidR="0031110C" w:rsidRPr="00AF0F8E">
        <w:rPr>
          <w:sz w:val="32"/>
          <w:szCs w:val="32"/>
        </w:rPr>
        <w:t>E</w:t>
      </w:r>
      <w:r w:rsidR="000D2FC4" w:rsidRPr="00AF0F8E">
        <w:rPr>
          <w:sz w:val="32"/>
          <w:szCs w:val="32"/>
        </w:rPr>
        <w:t xml:space="preserve">yed </w:t>
      </w:r>
      <w:r w:rsidR="0031110C" w:rsidRPr="00AF0F8E">
        <w:rPr>
          <w:sz w:val="32"/>
          <w:szCs w:val="32"/>
        </w:rPr>
        <w:t>S</w:t>
      </w:r>
      <w:r w:rsidR="000D2FC4" w:rsidRPr="00AF0F8E">
        <w:rPr>
          <w:sz w:val="32"/>
          <w:szCs w:val="32"/>
        </w:rPr>
        <w:t>eeing</w:t>
      </w:r>
      <w:r w:rsidR="001A5749" w:rsidRPr="00AF0F8E">
        <w:rPr>
          <w:sz w:val="32"/>
          <w:szCs w:val="32"/>
        </w:rPr>
        <w:t xml:space="preserve"> by original authors</w:t>
      </w:r>
      <w:r w:rsidR="0031110C" w:rsidRPr="00AF0F8E">
        <w:rPr>
          <w:sz w:val="32"/>
          <w:szCs w:val="32"/>
        </w:rPr>
        <w:t>.</w:t>
      </w:r>
    </w:p>
    <w:tbl>
      <w:tblPr>
        <w:tblW w:w="13045" w:type="dxa"/>
        <w:tblLook w:val="04A0" w:firstRow="1" w:lastRow="0" w:firstColumn="1" w:lastColumn="0" w:noHBand="0" w:noVBand="1"/>
      </w:tblPr>
      <w:tblGrid>
        <w:gridCol w:w="1386"/>
        <w:gridCol w:w="3497"/>
        <w:gridCol w:w="1757"/>
        <w:gridCol w:w="1590"/>
        <w:gridCol w:w="4815"/>
      </w:tblGrid>
      <w:tr w:rsidR="00204607" w:rsidRPr="00CD6C6A" w14:paraId="03087123" w14:textId="77777777" w:rsidTr="002B7A7A">
        <w:trPr>
          <w:cantSplit/>
          <w:trHeight w:val="32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E481" w14:textId="1A114BD9" w:rsidR="00204607" w:rsidRPr="00724317" w:rsidRDefault="00204607" w:rsidP="002F7E9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Author year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76D45" w14:textId="66FBFF67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Study participants and geographical location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37A9" w14:textId="60BF981E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Research design</w:t>
            </w:r>
          </w:p>
        </w:tc>
        <w:tc>
          <w:tcPr>
            <w:tcW w:w="4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1FC5" w14:textId="77777777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Aim of study</w:t>
            </w:r>
          </w:p>
        </w:tc>
      </w:tr>
      <w:tr w:rsidR="008664FB" w:rsidRPr="00CD6C6A" w14:paraId="345C329A" w14:textId="77777777" w:rsidTr="002B7A7A">
        <w:trPr>
          <w:cantSplit/>
          <w:trHeight w:val="620"/>
          <w:tblHeader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E54F" w14:textId="77777777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0FFBE" w14:textId="77777777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3D9B" w14:textId="40B27E2F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Empirical: TES; CBPR, CBR, CBPA, PR, or PAR; QT or QL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C42D" w14:textId="1A9F9BC8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  <w:t>Non-empirical</w:t>
            </w:r>
          </w:p>
        </w:tc>
        <w:tc>
          <w:tcPr>
            <w:tcW w:w="4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C91E" w14:textId="77777777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204607" w:rsidRPr="00CD6C6A" w14:paraId="0B4E5FE4" w14:textId="77777777" w:rsidTr="002B7A7A">
        <w:trPr>
          <w:cantSplit/>
          <w:trHeight w:val="47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83E0" w14:textId="7AF877F3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Bartlett2007</w:t>
            </w:r>
            <w:r w:rsidR="00CD65CA" w:rsidRPr="00CD65C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4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α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FD26" w14:textId="77777777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115A0DFC" w14:textId="7827FECD" w:rsidR="00204607" w:rsidRPr="00547C4E" w:rsidDel="004D2B96" w:rsidRDefault="00204607">
            <w:pPr>
              <w:spacing w:after="0" w:line="240" w:lineRule="auto"/>
              <w:ind w:right="-108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Location of relevancy: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D55A" w14:textId="2539F2CC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6882" w14:textId="017BB2B8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IS program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4274" w14:textId="3166F2B0" w:rsidR="00204607" w:rsidRPr="00547C4E" w:rsidRDefault="00204607">
            <w:pPr>
              <w:spacing w:after="0" w:line="240" w:lineRule="auto"/>
              <w:ind w:right="-91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escribe bringing together Indigenous and Western sciences and ways of knowing to develop a post-secondary science program.</w:t>
            </w:r>
          </w:p>
        </w:tc>
      </w:tr>
      <w:tr w:rsidR="00204607" w:rsidRPr="00CD6C6A" w14:paraId="4B1E6DB3" w14:textId="77777777" w:rsidTr="002B7A7A">
        <w:trPr>
          <w:cantSplit/>
          <w:trHeight w:val="43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CE96" w14:textId="6CE449A7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Bartlett 2015</w:t>
            </w:r>
            <w:r w:rsidR="0062320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4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†</w:t>
            </w:r>
            <w:r w:rsidRPr="00724317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918E" w14:textId="7F506B48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4B53E594" w14:textId="55791949" w:rsidR="00204607" w:rsidRPr="00547C4E" w:rsidRDefault="00204607">
            <w:pPr>
              <w:spacing w:after="0" w:line="240" w:lineRule="auto"/>
              <w:ind w:right="-10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Location of relevancy: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8355" w14:textId="24EE99A5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C6CE" w14:textId="2CAE9D1F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IS program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9824" w14:textId="4B309833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al telling of a story of the meeting of Indigenous and Western perspectives and the emergent understandings.</w:t>
            </w:r>
          </w:p>
        </w:tc>
      </w:tr>
      <w:tr w:rsidR="00204607" w:rsidRPr="00CD6C6A" w14:paraId="49866A08" w14:textId="77777777" w:rsidTr="002B7A7A">
        <w:trPr>
          <w:cantSplit/>
          <w:trHeight w:val="449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C6FE" w14:textId="2D86EFA3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*Bartlett</w:t>
            </w:r>
            <w:r w:rsidR="008664FB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012</w:t>
            </w:r>
            <w:r w:rsidR="00784ED0" w:rsidRPr="00784ED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5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‡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6B7C8" w14:textId="224BBDDD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1CD6E174" w14:textId="7945CF94" w:rsidR="00204607" w:rsidRPr="00547C4E" w:rsidRDefault="00204607">
            <w:pPr>
              <w:spacing w:after="0" w:line="240" w:lineRule="auto"/>
              <w:ind w:right="-10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Location of relevancy: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0223" w14:textId="70890590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6E7F" w14:textId="296814B7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IS program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F100" w14:textId="2752A66E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Historical overview of weaving Indigenous knowledge and mainstream science in a collaborative, co-learning journey called IS. </w:t>
            </w:r>
          </w:p>
        </w:tc>
      </w:tr>
      <w:tr w:rsidR="00204607" w:rsidRPr="00CD6C6A" w14:paraId="5FE7DBF5" w14:textId="77777777" w:rsidTr="002B7A7A">
        <w:trPr>
          <w:cantSplit/>
          <w:trHeight w:val="377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33AA" w14:textId="0AB3757F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Bartlett 2014</w:t>
            </w:r>
            <w:r w:rsidR="00784ED0" w:rsidRPr="00784ED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  <w:r w:rsidR="0062320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5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€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322A" w14:textId="78182456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15C9F4A4" w14:textId="0A09CD82" w:rsidR="00204607" w:rsidRPr="00547C4E" w:rsidRDefault="00204607" w:rsidP="00133166">
            <w:pPr>
              <w:spacing w:after="0" w:line="240" w:lineRule="auto"/>
              <w:ind w:right="-10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Author location: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93CC" w14:textId="53A74F1C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5838" w14:textId="2007634E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TES in education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3F41" w14:textId="5136F4AC" w:rsidR="00204607" w:rsidRPr="00547C4E" w:rsidRDefault="00204607">
            <w:pPr>
              <w:spacing w:after="0" w:line="240" w:lineRule="auto"/>
              <w:ind w:right="-181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 the importance of Indigenous and non-Indigenous collaboration in education, under TES guiding principle.</w:t>
            </w:r>
          </w:p>
        </w:tc>
      </w:tr>
      <w:tr w:rsidR="00204607" w:rsidRPr="00CD6C6A" w14:paraId="6D469F1A" w14:textId="77777777" w:rsidTr="002B7A7A">
        <w:trPr>
          <w:cantSplit/>
          <w:trHeight w:val="51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5727" w14:textId="0ED43D02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Hatcher 2009a</w:t>
            </w:r>
            <w:r w:rsidR="00784ED0" w:rsidRPr="00784ED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  <w:r w:rsidR="0062320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6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‡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D8818" w14:textId="44554705" w:rsidR="00204607" w:rsidRPr="00547C4E" w:rsidRDefault="00204607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40EF48B9" w14:textId="045AAD40" w:rsidR="00204607" w:rsidRPr="00547C4E" w:rsidRDefault="00204607">
            <w:pPr>
              <w:spacing w:after="0" w:line="240" w:lineRule="auto"/>
              <w:ind w:right="-10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Location of relevancy: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F5DF" w14:textId="5492D14B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F75B" w14:textId="3BA78F62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TES in education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120F" w14:textId="10429A90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Outline concepts and approaches for teaching IS using TES guiding principle and discuss challenges to overcome.</w:t>
            </w:r>
          </w:p>
        </w:tc>
      </w:tr>
      <w:tr w:rsidR="00204607" w:rsidRPr="00CD6C6A" w14:paraId="6E4E1ECE" w14:textId="77777777" w:rsidTr="002B7A7A">
        <w:trPr>
          <w:cantSplit/>
          <w:trHeight w:val="35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B3D9" w14:textId="2BC5AA95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Hatcher 2009b</w:t>
            </w:r>
            <w:r w:rsidR="0062320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04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€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BBC21" w14:textId="11B709C9" w:rsidR="00204607" w:rsidRPr="00547C4E" w:rsidRDefault="00204607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5B69043C" w14:textId="18BEF926" w:rsidR="00204607" w:rsidRPr="00547C4E" w:rsidRDefault="00204607">
            <w:pPr>
              <w:spacing w:after="0" w:line="240" w:lineRule="auto"/>
              <w:ind w:right="-10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Location of relevancy: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D6190" w14:textId="1F740835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11EE" w14:textId="387ABB7A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IS program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CA8E" w14:textId="08F65966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resent concepts and lessons that lie in the common ground between western and Indigenous sciences and ways of knowing.</w:t>
            </w:r>
          </w:p>
        </w:tc>
      </w:tr>
      <w:tr w:rsidR="00204607" w:rsidRPr="00CD6C6A" w14:paraId="1FCBC98E" w14:textId="77777777" w:rsidTr="002B7A7A">
        <w:trPr>
          <w:cantSplit/>
          <w:trHeight w:val="27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CB7D" w14:textId="4586239A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</w:pPr>
            <w:proofErr w:type="spellStart"/>
            <w:r w:rsidRPr="002E32AB"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  <w:t>Iwama</w:t>
            </w:r>
            <w:proofErr w:type="spellEnd"/>
            <w:r w:rsidRPr="002E32AB"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  <w:t xml:space="preserve"> 2009</w:t>
            </w:r>
            <w:r w:rsidR="00FF44F6" w:rsidRPr="00FF44F6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eastAsia="en-CA"/>
              </w:rPr>
              <w:t>2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‡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81A71" w14:textId="35FF207D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7D54909F" w14:textId="4CC3210E" w:rsidR="00204607" w:rsidRPr="00547C4E" w:rsidRDefault="00204607">
            <w:pPr>
              <w:spacing w:after="0" w:line="240" w:lineRule="auto"/>
              <w:ind w:right="-107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Location of relevancy: </w:t>
            </w:r>
            <w:proofErr w:type="spellStart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Unama’ki</w:t>
            </w:r>
            <w:proofErr w:type="spellEnd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Mi’kmaki</w:t>
            </w:r>
            <w:proofErr w:type="spellEnd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,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08C7" w14:textId="67001E6E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3B70" w14:textId="178E254B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TES in Institute for IS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07B7" w14:textId="0ACF8AAA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Introduce a community participation model of research and teaching intended to restore health and university a welcoming place.</w:t>
            </w:r>
          </w:p>
        </w:tc>
      </w:tr>
      <w:tr w:rsidR="00204607" w:rsidRPr="00CD6C6A" w14:paraId="4A866A2A" w14:textId="77777777" w:rsidTr="002B7A7A">
        <w:trPr>
          <w:cantSplit/>
          <w:trHeight w:val="269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6950" w14:textId="4AB18A95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*Marshall</w:t>
            </w:r>
            <w:r w:rsidR="008664FB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018</w:t>
            </w:r>
            <w:r w:rsidR="00FF44F6" w:rsidRPr="00FF44F6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="00623200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8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€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89210" w14:textId="5707565A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3118B4D4" w14:textId="691C225C" w:rsidR="00204607" w:rsidRPr="00547C4E" w:rsidRDefault="00204607" w:rsidP="00133166">
            <w:pPr>
              <w:spacing w:after="0" w:line="240" w:lineRule="auto"/>
              <w:ind w:right="-199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Author location: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116B" w14:textId="0A9C5EF2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C450" w14:textId="549305FB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TES in education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0236" w14:textId="33169C9A" w:rsidR="00204607" w:rsidRPr="00547C4E" w:rsidRDefault="00DA7F6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547C4E">
              <w:rPr>
                <w:rFonts w:ascii="Times" w:hAnsi="Times"/>
                <w:sz w:val="20"/>
                <w:szCs w:val="20"/>
              </w:rPr>
              <w:t>Emphasizes the importance of exchange stories because this is at the root of developing relationships.</w:t>
            </w:r>
          </w:p>
        </w:tc>
      </w:tr>
      <w:tr w:rsidR="00204607" w:rsidRPr="00CD6C6A" w14:paraId="7A55D5BE" w14:textId="77777777" w:rsidTr="002B7A7A">
        <w:trPr>
          <w:cantSplit/>
          <w:trHeight w:val="305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FFB1" w14:textId="1A6355AE" w:rsidR="00204607" w:rsidRPr="00724317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2E32A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Marshall 2015</w:t>
            </w:r>
            <w:r w:rsidR="00FF44F6" w:rsidRPr="00FF44F6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  <w:r w:rsidRPr="00724317">
              <w:rPr>
                <w:rFonts w:ascii="Times" w:hAnsi="Times" w:cs="Times New Roman"/>
                <w:sz w:val="20"/>
                <w:szCs w:val="20"/>
              </w:rPr>
              <w:t>†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5A71" w14:textId="45F65A99" w:rsidR="00204607" w:rsidRPr="00547C4E" w:rsidRDefault="00204607">
            <w:pPr>
              <w:spacing w:after="12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Participants: N/A</w:t>
            </w:r>
          </w:p>
          <w:p w14:paraId="2D51920E" w14:textId="14E14597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Author location:  </w:t>
            </w:r>
            <w:proofErr w:type="spellStart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Mi’kma’ki</w:t>
            </w:r>
            <w:proofErr w:type="spellEnd"/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, Nova Scotia, CA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B9D8" w14:textId="2BF31C7E" w:rsidR="00204607" w:rsidRPr="00547C4E" w:rsidRDefault="0020460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CF13" w14:textId="217D6717" w:rsidR="00204607" w:rsidRPr="002E32AB" w:rsidRDefault="00204607">
            <w:pPr>
              <w:spacing w:after="0" w:line="240" w:lineRule="auto"/>
              <w:ind w:right="-111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ion of TES in medical</w:t>
            </w:r>
            <w:r w:rsidR="005F15D4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/</w:t>
            </w:r>
          </w:p>
          <w:p w14:paraId="70697D17" w14:textId="0B79E549" w:rsidR="00204607" w:rsidRPr="00724317" w:rsidRDefault="00204607">
            <w:pPr>
              <w:spacing w:after="0" w:line="240" w:lineRule="auto"/>
              <w:ind w:right="-111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724317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health education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CAB4" w14:textId="05317281" w:rsidR="00204607" w:rsidRPr="00547C4E" w:rsidRDefault="0020460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547C4E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Discuss how TES highlights the benefits of medical science and Indigenous knowledges for teaching medical and health science students.</w:t>
            </w:r>
          </w:p>
        </w:tc>
      </w:tr>
    </w:tbl>
    <w:p w14:paraId="32D3D3A5" w14:textId="003F18FB" w:rsidR="0084740B" w:rsidRPr="008664FB" w:rsidRDefault="00F12970" w:rsidP="001331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664FB">
        <w:rPr>
          <w:rFonts w:ascii="Times New Roman" w:hAnsi="Times New Roman" w:cs="Times New Roman"/>
          <w:sz w:val="20"/>
          <w:szCs w:val="20"/>
        </w:rPr>
        <w:t xml:space="preserve">*The term </w:t>
      </w:r>
      <w:proofErr w:type="spellStart"/>
      <w:r w:rsidRPr="008664FB">
        <w:rPr>
          <w:rFonts w:ascii="Times New Roman" w:hAnsi="Times New Roman" w:cs="Times New Roman"/>
          <w:sz w:val="20"/>
          <w:szCs w:val="20"/>
        </w:rPr>
        <w:t>Etuaptmumk</w:t>
      </w:r>
      <w:proofErr w:type="spellEnd"/>
      <w:r w:rsidRPr="008664FB">
        <w:rPr>
          <w:rFonts w:ascii="Times New Roman" w:hAnsi="Times New Roman" w:cs="Times New Roman"/>
          <w:sz w:val="20"/>
          <w:szCs w:val="20"/>
        </w:rPr>
        <w:t xml:space="preserve"> has been used in the article. </w:t>
      </w:r>
      <w:bookmarkStart w:id="0" w:name="_Hlk54179985"/>
      <w:r w:rsidRPr="008664FB">
        <w:rPr>
          <w:rFonts w:ascii="Times New Roman" w:hAnsi="Times New Roman" w:cs="Times New Roman"/>
          <w:sz w:val="20"/>
          <w:szCs w:val="20"/>
        </w:rPr>
        <w:t>Grey literature and journal articles were included: book chapter†, journal article‡, magazine article€</w:t>
      </w:r>
      <w:r w:rsidR="004C07B2">
        <w:rPr>
          <w:rFonts w:ascii="Times New Roman" w:hAnsi="Times New Roman" w:cs="Times New Roman"/>
          <w:sz w:val="20"/>
          <w:szCs w:val="20"/>
        </w:rPr>
        <w:t xml:space="preserve"> and unpublished manuscriptα</w:t>
      </w:r>
      <w:r w:rsidR="00C5381D" w:rsidRPr="008664FB">
        <w:rPr>
          <w:rFonts w:ascii="Times New Roman" w:hAnsi="Times New Roman" w:cs="Times New Roman"/>
          <w:sz w:val="20"/>
          <w:szCs w:val="20"/>
        </w:rPr>
        <w:t>.</w:t>
      </w:r>
      <w:bookmarkEnd w:id="0"/>
      <w:r w:rsidR="0084740B" w:rsidRPr="008664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A8B7D7" w14:textId="779D784F" w:rsidR="000D2FC4" w:rsidRPr="00D7084F" w:rsidRDefault="00EF7D11" w:rsidP="001331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664FB">
        <w:rPr>
          <w:rFonts w:ascii="Times" w:hAnsi="Times" w:cs="Times New Roman"/>
          <w:sz w:val="20"/>
          <w:szCs w:val="20"/>
        </w:rPr>
        <w:t xml:space="preserve">Abbreviations: </w:t>
      </w:r>
      <w:r w:rsidR="00BD4C90" w:rsidRPr="008664FB">
        <w:rPr>
          <w:rFonts w:ascii="Times New Roman" w:hAnsi="Times New Roman" w:cs="Times New Roman"/>
          <w:sz w:val="20"/>
          <w:szCs w:val="20"/>
        </w:rPr>
        <w:t xml:space="preserve">Canada = CAN; </w:t>
      </w:r>
      <w:r w:rsidR="00BD6687" w:rsidRPr="00C55C08">
        <w:rPr>
          <w:rFonts w:ascii="Times" w:hAnsi="Times" w:cs="Times New Roman"/>
          <w:sz w:val="20"/>
          <w:szCs w:val="20"/>
        </w:rPr>
        <w:t xml:space="preserve">Community-based participatory research = CBPR; </w:t>
      </w:r>
      <w:r w:rsidR="0084740B" w:rsidRPr="00D7084F">
        <w:rPr>
          <w:rFonts w:ascii="Times" w:hAnsi="Times" w:cs="Times New Roman"/>
          <w:sz w:val="20"/>
          <w:szCs w:val="20"/>
        </w:rPr>
        <w:t xml:space="preserve">Community-based participatory action methodology = CBPA; Community-based research = CBR; </w:t>
      </w:r>
      <w:r w:rsidR="00BD4C90" w:rsidRPr="00D7084F">
        <w:rPr>
          <w:rFonts w:ascii="Times" w:hAnsi="Times" w:cs="Times New Roman"/>
          <w:sz w:val="20"/>
          <w:szCs w:val="20"/>
        </w:rPr>
        <w:t xml:space="preserve">Integrative Science = IS; </w:t>
      </w:r>
      <w:r w:rsidR="00054F5E">
        <w:rPr>
          <w:rFonts w:ascii="Times" w:hAnsi="Times" w:cs="Times New Roman"/>
          <w:sz w:val="20"/>
          <w:szCs w:val="20"/>
        </w:rPr>
        <w:t xml:space="preserve">Not applicable = N/A; </w:t>
      </w:r>
      <w:r w:rsidR="00BD6687" w:rsidRPr="00C55C08">
        <w:rPr>
          <w:rFonts w:ascii="Times" w:hAnsi="Times" w:cs="Times New Roman"/>
          <w:sz w:val="20"/>
          <w:szCs w:val="20"/>
        </w:rPr>
        <w:t>Participatory action research = PAR</w:t>
      </w:r>
      <w:r w:rsidR="00FF7D0F" w:rsidRPr="00C55C08">
        <w:rPr>
          <w:rFonts w:ascii="Times" w:hAnsi="Times" w:cs="Times New Roman"/>
          <w:sz w:val="20"/>
          <w:szCs w:val="20"/>
        </w:rPr>
        <w:t>;</w:t>
      </w:r>
      <w:r w:rsidR="0084740B" w:rsidRPr="00D7084F">
        <w:rPr>
          <w:rFonts w:ascii="Times" w:hAnsi="Times" w:cs="Times New Roman"/>
          <w:sz w:val="20"/>
          <w:szCs w:val="20"/>
        </w:rPr>
        <w:t xml:space="preserve"> Participatory research = PR;</w:t>
      </w:r>
      <w:r w:rsidR="00FF7D0F" w:rsidRPr="00C55C08">
        <w:rPr>
          <w:rFonts w:ascii="Times" w:hAnsi="Times" w:cs="Times New Roman"/>
          <w:sz w:val="20"/>
          <w:szCs w:val="20"/>
        </w:rPr>
        <w:t xml:space="preserve"> </w:t>
      </w:r>
      <w:r w:rsidR="00BD4C90" w:rsidRPr="00D7084F">
        <w:rPr>
          <w:rFonts w:ascii="Times" w:hAnsi="Times" w:cs="Times New Roman"/>
          <w:sz w:val="20"/>
          <w:szCs w:val="20"/>
        </w:rPr>
        <w:t xml:space="preserve">Qualitative = QL; Quantitative = QT; Social determinants of health = SDOH; </w:t>
      </w:r>
      <w:r w:rsidR="00FF7D0F" w:rsidRPr="00C55C08">
        <w:rPr>
          <w:rFonts w:ascii="Times" w:hAnsi="Times" w:cs="Times New Roman"/>
          <w:sz w:val="20"/>
          <w:szCs w:val="20"/>
        </w:rPr>
        <w:t>Two-Eyed Seeing = TES</w:t>
      </w:r>
    </w:p>
    <w:p w14:paraId="155C5DDC" w14:textId="77395EA8" w:rsidR="00BB218B" w:rsidRPr="00D7084F" w:rsidRDefault="00BB218B" w:rsidP="002E32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B218B" w:rsidRPr="00D7084F" w:rsidSect="0031110C">
      <w:pgSz w:w="15840" w:h="12240" w:orient="landscape" w:code="1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F2649" w14:textId="77777777" w:rsidR="00D97157" w:rsidRDefault="00D97157" w:rsidP="00FF7D0F">
      <w:pPr>
        <w:spacing w:after="0" w:line="240" w:lineRule="auto"/>
      </w:pPr>
      <w:r>
        <w:separator/>
      </w:r>
    </w:p>
  </w:endnote>
  <w:endnote w:type="continuationSeparator" w:id="0">
    <w:p w14:paraId="42CAC190" w14:textId="77777777" w:rsidR="00D97157" w:rsidRDefault="00D97157" w:rsidP="00FF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53514" w14:textId="77777777" w:rsidR="00D97157" w:rsidRDefault="00D97157" w:rsidP="00FF7D0F">
      <w:pPr>
        <w:spacing w:after="0" w:line="240" w:lineRule="auto"/>
      </w:pPr>
      <w:r>
        <w:separator/>
      </w:r>
    </w:p>
  </w:footnote>
  <w:footnote w:type="continuationSeparator" w:id="0">
    <w:p w14:paraId="6F7CB73D" w14:textId="77777777" w:rsidR="00D97157" w:rsidRDefault="00D97157" w:rsidP="00FF7D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23330A"/>
    <w:multiLevelType w:val="multilevel"/>
    <w:tmpl w:val="620E32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C4"/>
    <w:rsid w:val="000075B2"/>
    <w:rsid w:val="00011AFA"/>
    <w:rsid w:val="00012558"/>
    <w:rsid w:val="00013283"/>
    <w:rsid w:val="000159ED"/>
    <w:rsid w:val="00017EF8"/>
    <w:rsid w:val="00022423"/>
    <w:rsid w:val="0002246C"/>
    <w:rsid w:val="00023C8D"/>
    <w:rsid w:val="00026976"/>
    <w:rsid w:val="000374EE"/>
    <w:rsid w:val="000379B3"/>
    <w:rsid w:val="000417C0"/>
    <w:rsid w:val="000428F7"/>
    <w:rsid w:val="00043691"/>
    <w:rsid w:val="0004380E"/>
    <w:rsid w:val="0004396E"/>
    <w:rsid w:val="00046DCB"/>
    <w:rsid w:val="000519DD"/>
    <w:rsid w:val="00051BFC"/>
    <w:rsid w:val="000534EB"/>
    <w:rsid w:val="00054F5E"/>
    <w:rsid w:val="00056A32"/>
    <w:rsid w:val="00066EA8"/>
    <w:rsid w:val="00075A02"/>
    <w:rsid w:val="0008281C"/>
    <w:rsid w:val="000A45B2"/>
    <w:rsid w:val="000B081F"/>
    <w:rsid w:val="000B50FB"/>
    <w:rsid w:val="000B5AE7"/>
    <w:rsid w:val="000C3790"/>
    <w:rsid w:val="000C4684"/>
    <w:rsid w:val="000C57A3"/>
    <w:rsid w:val="000C6088"/>
    <w:rsid w:val="000D172D"/>
    <w:rsid w:val="000D2FC4"/>
    <w:rsid w:val="000D4EFF"/>
    <w:rsid w:val="000D7860"/>
    <w:rsid w:val="000E0543"/>
    <w:rsid w:val="000E0F56"/>
    <w:rsid w:val="000E3547"/>
    <w:rsid w:val="000E39AF"/>
    <w:rsid w:val="000F6583"/>
    <w:rsid w:val="00103620"/>
    <w:rsid w:val="00106A8A"/>
    <w:rsid w:val="00106A96"/>
    <w:rsid w:val="00107250"/>
    <w:rsid w:val="00111605"/>
    <w:rsid w:val="001122E5"/>
    <w:rsid w:val="00112E71"/>
    <w:rsid w:val="00115828"/>
    <w:rsid w:val="0011677A"/>
    <w:rsid w:val="0013217A"/>
    <w:rsid w:val="00133166"/>
    <w:rsid w:val="00140FD5"/>
    <w:rsid w:val="00142ACD"/>
    <w:rsid w:val="00146196"/>
    <w:rsid w:val="00153D6F"/>
    <w:rsid w:val="00154A18"/>
    <w:rsid w:val="001573A7"/>
    <w:rsid w:val="00165B31"/>
    <w:rsid w:val="001710D8"/>
    <w:rsid w:val="001717BE"/>
    <w:rsid w:val="0017479B"/>
    <w:rsid w:val="0018200F"/>
    <w:rsid w:val="00184BEB"/>
    <w:rsid w:val="001916AA"/>
    <w:rsid w:val="00196DC9"/>
    <w:rsid w:val="00197D23"/>
    <w:rsid w:val="001A5749"/>
    <w:rsid w:val="001B0B11"/>
    <w:rsid w:val="001B492A"/>
    <w:rsid w:val="001C199F"/>
    <w:rsid w:val="001C5772"/>
    <w:rsid w:val="001C6CBB"/>
    <w:rsid w:val="001D2D71"/>
    <w:rsid w:val="001E3830"/>
    <w:rsid w:val="001E56FC"/>
    <w:rsid w:val="001E7979"/>
    <w:rsid w:val="001F6EAB"/>
    <w:rsid w:val="00202CAB"/>
    <w:rsid w:val="00204607"/>
    <w:rsid w:val="00206940"/>
    <w:rsid w:val="002072C6"/>
    <w:rsid w:val="0021393F"/>
    <w:rsid w:val="002140EE"/>
    <w:rsid w:val="0023069E"/>
    <w:rsid w:val="00231D31"/>
    <w:rsid w:val="0023240C"/>
    <w:rsid w:val="00233B4A"/>
    <w:rsid w:val="00233EED"/>
    <w:rsid w:val="00234CA3"/>
    <w:rsid w:val="00236B72"/>
    <w:rsid w:val="00243D73"/>
    <w:rsid w:val="002502C9"/>
    <w:rsid w:val="00264E78"/>
    <w:rsid w:val="00265D95"/>
    <w:rsid w:val="00273224"/>
    <w:rsid w:val="00276930"/>
    <w:rsid w:val="002855CB"/>
    <w:rsid w:val="00286DE3"/>
    <w:rsid w:val="00296513"/>
    <w:rsid w:val="00296FCD"/>
    <w:rsid w:val="00297885"/>
    <w:rsid w:val="002A1A07"/>
    <w:rsid w:val="002A2B36"/>
    <w:rsid w:val="002A6F4F"/>
    <w:rsid w:val="002B01AA"/>
    <w:rsid w:val="002B418A"/>
    <w:rsid w:val="002B52B4"/>
    <w:rsid w:val="002B6325"/>
    <w:rsid w:val="002B790E"/>
    <w:rsid w:val="002B7A7A"/>
    <w:rsid w:val="002C1007"/>
    <w:rsid w:val="002C3E56"/>
    <w:rsid w:val="002C4A37"/>
    <w:rsid w:val="002D206A"/>
    <w:rsid w:val="002D3E81"/>
    <w:rsid w:val="002D4E16"/>
    <w:rsid w:val="002E0484"/>
    <w:rsid w:val="002E32AB"/>
    <w:rsid w:val="002E4A17"/>
    <w:rsid w:val="002F2EE6"/>
    <w:rsid w:val="002F522D"/>
    <w:rsid w:val="002F6B2D"/>
    <w:rsid w:val="002F7E9C"/>
    <w:rsid w:val="00300315"/>
    <w:rsid w:val="00302534"/>
    <w:rsid w:val="00303050"/>
    <w:rsid w:val="00307313"/>
    <w:rsid w:val="0031110C"/>
    <w:rsid w:val="003114CC"/>
    <w:rsid w:val="00314DD4"/>
    <w:rsid w:val="00315863"/>
    <w:rsid w:val="00320A56"/>
    <w:rsid w:val="00320FC0"/>
    <w:rsid w:val="0033414D"/>
    <w:rsid w:val="00334296"/>
    <w:rsid w:val="00334B44"/>
    <w:rsid w:val="00346B8E"/>
    <w:rsid w:val="00354D17"/>
    <w:rsid w:val="00356809"/>
    <w:rsid w:val="003570FD"/>
    <w:rsid w:val="00357206"/>
    <w:rsid w:val="00357745"/>
    <w:rsid w:val="00361982"/>
    <w:rsid w:val="003631BF"/>
    <w:rsid w:val="003654DA"/>
    <w:rsid w:val="00370076"/>
    <w:rsid w:val="003723A2"/>
    <w:rsid w:val="00373437"/>
    <w:rsid w:val="0037497F"/>
    <w:rsid w:val="00374A39"/>
    <w:rsid w:val="00377671"/>
    <w:rsid w:val="00384AFB"/>
    <w:rsid w:val="00387839"/>
    <w:rsid w:val="00394EF0"/>
    <w:rsid w:val="003A2B57"/>
    <w:rsid w:val="003A44B1"/>
    <w:rsid w:val="003B5D06"/>
    <w:rsid w:val="003B5D1A"/>
    <w:rsid w:val="003C3A49"/>
    <w:rsid w:val="003C5B2D"/>
    <w:rsid w:val="003E47BB"/>
    <w:rsid w:val="003E55A2"/>
    <w:rsid w:val="003E7CF0"/>
    <w:rsid w:val="003F1F5C"/>
    <w:rsid w:val="003F1FF5"/>
    <w:rsid w:val="003F3ED2"/>
    <w:rsid w:val="003F4894"/>
    <w:rsid w:val="003F554B"/>
    <w:rsid w:val="00402443"/>
    <w:rsid w:val="0040395D"/>
    <w:rsid w:val="00405A81"/>
    <w:rsid w:val="00412C61"/>
    <w:rsid w:val="00414CFE"/>
    <w:rsid w:val="00416CC9"/>
    <w:rsid w:val="00426817"/>
    <w:rsid w:val="00427902"/>
    <w:rsid w:val="00431B8F"/>
    <w:rsid w:val="00431B95"/>
    <w:rsid w:val="00437624"/>
    <w:rsid w:val="00437DED"/>
    <w:rsid w:val="004442C1"/>
    <w:rsid w:val="00444D66"/>
    <w:rsid w:val="004457CA"/>
    <w:rsid w:val="0045107B"/>
    <w:rsid w:val="0045544F"/>
    <w:rsid w:val="004609B5"/>
    <w:rsid w:val="004611D8"/>
    <w:rsid w:val="00464E95"/>
    <w:rsid w:val="0047224E"/>
    <w:rsid w:val="004739CA"/>
    <w:rsid w:val="00473A5D"/>
    <w:rsid w:val="00474FC4"/>
    <w:rsid w:val="00476ECB"/>
    <w:rsid w:val="00480385"/>
    <w:rsid w:val="00487225"/>
    <w:rsid w:val="00491044"/>
    <w:rsid w:val="004934D0"/>
    <w:rsid w:val="0049352E"/>
    <w:rsid w:val="00496D0F"/>
    <w:rsid w:val="004A3C73"/>
    <w:rsid w:val="004A4F1B"/>
    <w:rsid w:val="004A7F19"/>
    <w:rsid w:val="004B03BD"/>
    <w:rsid w:val="004B392B"/>
    <w:rsid w:val="004B4A30"/>
    <w:rsid w:val="004B7F06"/>
    <w:rsid w:val="004C07B2"/>
    <w:rsid w:val="004D2B96"/>
    <w:rsid w:val="004D6284"/>
    <w:rsid w:val="004D707E"/>
    <w:rsid w:val="004D7B9D"/>
    <w:rsid w:val="004E667F"/>
    <w:rsid w:val="004F4945"/>
    <w:rsid w:val="00503F17"/>
    <w:rsid w:val="00511C24"/>
    <w:rsid w:val="005153D3"/>
    <w:rsid w:val="0051635E"/>
    <w:rsid w:val="00520096"/>
    <w:rsid w:val="00521FA3"/>
    <w:rsid w:val="00522FC5"/>
    <w:rsid w:val="00525FA8"/>
    <w:rsid w:val="00542982"/>
    <w:rsid w:val="0054585C"/>
    <w:rsid w:val="00547890"/>
    <w:rsid w:val="00547C4E"/>
    <w:rsid w:val="00550B71"/>
    <w:rsid w:val="00553D82"/>
    <w:rsid w:val="00557F14"/>
    <w:rsid w:val="00565B95"/>
    <w:rsid w:val="00570137"/>
    <w:rsid w:val="00574994"/>
    <w:rsid w:val="005755A5"/>
    <w:rsid w:val="0058147E"/>
    <w:rsid w:val="00582AE0"/>
    <w:rsid w:val="005834E0"/>
    <w:rsid w:val="00591064"/>
    <w:rsid w:val="00592762"/>
    <w:rsid w:val="005A519D"/>
    <w:rsid w:val="005B648F"/>
    <w:rsid w:val="005C2629"/>
    <w:rsid w:val="005C5E3F"/>
    <w:rsid w:val="005D09ED"/>
    <w:rsid w:val="005D0C23"/>
    <w:rsid w:val="005E2EAB"/>
    <w:rsid w:val="005E5789"/>
    <w:rsid w:val="005F15D4"/>
    <w:rsid w:val="0060142C"/>
    <w:rsid w:val="006047D3"/>
    <w:rsid w:val="00606ADC"/>
    <w:rsid w:val="0060749A"/>
    <w:rsid w:val="006151B5"/>
    <w:rsid w:val="006161FF"/>
    <w:rsid w:val="00621BF4"/>
    <w:rsid w:val="00622463"/>
    <w:rsid w:val="00623200"/>
    <w:rsid w:val="00631A4E"/>
    <w:rsid w:val="00636267"/>
    <w:rsid w:val="00636B16"/>
    <w:rsid w:val="0064191A"/>
    <w:rsid w:val="00646A0A"/>
    <w:rsid w:val="00653BA7"/>
    <w:rsid w:val="00657026"/>
    <w:rsid w:val="00666959"/>
    <w:rsid w:val="006749AA"/>
    <w:rsid w:val="0067512B"/>
    <w:rsid w:val="00676FB4"/>
    <w:rsid w:val="00680B02"/>
    <w:rsid w:val="00680D23"/>
    <w:rsid w:val="0068241D"/>
    <w:rsid w:val="006859F3"/>
    <w:rsid w:val="006976B1"/>
    <w:rsid w:val="0069776F"/>
    <w:rsid w:val="006A4BFC"/>
    <w:rsid w:val="006A5362"/>
    <w:rsid w:val="006C2B83"/>
    <w:rsid w:val="006C3240"/>
    <w:rsid w:val="006C3D16"/>
    <w:rsid w:val="006C4F3A"/>
    <w:rsid w:val="006D2D0B"/>
    <w:rsid w:val="006D756D"/>
    <w:rsid w:val="006E074C"/>
    <w:rsid w:val="006E656F"/>
    <w:rsid w:val="006E7E48"/>
    <w:rsid w:val="006F31EB"/>
    <w:rsid w:val="006F4E31"/>
    <w:rsid w:val="00702761"/>
    <w:rsid w:val="0070680F"/>
    <w:rsid w:val="00713454"/>
    <w:rsid w:val="00724317"/>
    <w:rsid w:val="00724823"/>
    <w:rsid w:val="007411F5"/>
    <w:rsid w:val="007449B3"/>
    <w:rsid w:val="00752AFF"/>
    <w:rsid w:val="007539B9"/>
    <w:rsid w:val="00754FE0"/>
    <w:rsid w:val="00762259"/>
    <w:rsid w:val="00764E83"/>
    <w:rsid w:val="007654EC"/>
    <w:rsid w:val="007707D7"/>
    <w:rsid w:val="007738C2"/>
    <w:rsid w:val="0078098C"/>
    <w:rsid w:val="00784ED0"/>
    <w:rsid w:val="00786D38"/>
    <w:rsid w:val="00787F5C"/>
    <w:rsid w:val="007900EB"/>
    <w:rsid w:val="007A7BC2"/>
    <w:rsid w:val="007B1DAE"/>
    <w:rsid w:val="007C07B1"/>
    <w:rsid w:val="007C47A8"/>
    <w:rsid w:val="007C51D7"/>
    <w:rsid w:val="007C75AC"/>
    <w:rsid w:val="007D473F"/>
    <w:rsid w:val="007E31AA"/>
    <w:rsid w:val="007E6439"/>
    <w:rsid w:val="007F205A"/>
    <w:rsid w:val="007F5D6B"/>
    <w:rsid w:val="00806C64"/>
    <w:rsid w:val="008075C9"/>
    <w:rsid w:val="008109BD"/>
    <w:rsid w:val="00815C57"/>
    <w:rsid w:val="00820B93"/>
    <w:rsid w:val="00820C41"/>
    <w:rsid w:val="008279B6"/>
    <w:rsid w:val="008429FF"/>
    <w:rsid w:val="00844CA5"/>
    <w:rsid w:val="00846544"/>
    <w:rsid w:val="00846CDE"/>
    <w:rsid w:val="0084740B"/>
    <w:rsid w:val="00851BE2"/>
    <w:rsid w:val="008554C9"/>
    <w:rsid w:val="008560E5"/>
    <w:rsid w:val="008629AD"/>
    <w:rsid w:val="00862C61"/>
    <w:rsid w:val="008633FD"/>
    <w:rsid w:val="008664FB"/>
    <w:rsid w:val="00874DF2"/>
    <w:rsid w:val="0087654B"/>
    <w:rsid w:val="008857B6"/>
    <w:rsid w:val="00891DC7"/>
    <w:rsid w:val="00897C22"/>
    <w:rsid w:val="00897C60"/>
    <w:rsid w:val="008A321A"/>
    <w:rsid w:val="008A36F4"/>
    <w:rsid w:val="008A68E1"/>
    <w:rsid w:val="008A7C53"/>
    <w:rsid w:val="008B2648"/>
    <w:rsid w:val="008B3758"/>
    <w:rsid w:val="008B3B63"/>
    <w:rsid w:val="008B7E9F"/>
    <w:rsid w:val="008C0782"/>
    <w:rsid w:val="008C2ED5"/>
    <w:rsid w:val="008D296C"/>
    <w:rsid w:val="008E0CA4"/>
    <w:rsid w:val="008E1247"/>
    <w:rsid w:val="008E14F1"/>
    <w:rsid w:val="008F022E"/>
    <w:rsid w:val="008F1463"/>
    <w:rsid w:val="008F3D6C"/>
    <w:rsid w:val="008F52B2"/>
    <w:rsid w:val="008F6222"/>
    <w:rsid w:val="008F795A"/>
    <w:rsid w:val="009035E9"/>
    <w:rsid w:val="00903DA8"/>
    <w:rsid w:val="0092154F"/>
    <w:rsid w:val="009233F9"/>
    <w:rsid w:val="0093356D"/>
    <w:rsid w:val="00941168"/>
    <w:rsid w:val="00943924"/>
    <w:rsid w:val="00946839"/>
    <w:rsid w:val="00953126"/>
    <w:rsid w:val="00964227"/>
    <w:rsid w:val="00964D01"/>
    <w:rsid w:val="009722E5"/>
    <w:rsid w:val="00975E65"/>
    <w:rsid w:val="0099461A"/>
    <w:rsid w:val="009951C3"/>
    <w:rsid w:val="009A0977"/>
    <w:rsid w:val="009A5A00"/>
    <w:rsid w:val="009B0388"/>
    <w:rsid w:val="009B132C"/>
    <w:rsid w:val="009B2D71"/>
    <w:rsid w:val="009B33B0"/>
    <w:rsid w:val="009B675D"/>
    <w:rsid w:val="009B71D7"/>
    <w:rsid w:val="009C28EC"/>
    <w:rsid w:val="009C53AE"/>
    <w:rsid w:val="009C6974"/>
    <w:rsid w:val="009D7686"/>
    <w:rsid w:val="009E11DD"/>
    <w:rsid w:val="009E23C5"/>
    <w:rsid w:val="009E2F8A"/>
    <w:rsid w:val="009E5AB3"/>
    <w:rsid w:val="00A00BFC"/>
    <w:rsid w:val="00A053BE"/>
    <w:rsid w:val="00A06617"/>
    <w:rsid w:val="00A06888"/>
    <w:rsid w:val="00A06CE6"/>
    <w:rsid w:val="00A0777F"/>
    <w:rsid w:val="00A138B0"/>
    <w:rsid w:val="00A2271D"/>
    <w:rsid w:val="00A2610E"/>
    <w:rsid w:val="00A358FD"/>
    <w:rsid w:val="00A35CEF"/>
    <w:rsid w:val="00A41E3C"/>
    <w:rsid w:val="00A432A8"/>
    <w:rsid w:val="00A444DA"/>
    <w:rsid w:val="00A456AB"/>
    <w:rsid w:val="00A476BA"/>
    <w:rsid w:val="00A51D7C"/>
    <w:rsid w:val="00A544D3"/>
    <w:rsid w:val="00A5541D"/>
    <w:rsid w:val="00A568C5"/>
    <w:rsid w:val="00A56F14"/>
    <w:rsid w:val="00A612A8"/>
    <w:rsid w:val="00A61646"/>
    <w:rsid w:val="00A6218E"/>
    <w:rsid w:val="00A62A7F"/>
    <w:rsid w:val="00A66E5C"/>
    <w:rsid w:val="00A710A7"/>
    <w:rsid w:val="00A84D7E"/>
    <w:rsid w:val="00A90A2B"/>
    <w:rsid w:val="00AA32A4"/>
    <w:rsid w:val="00AA358D"/>
    <w:rsid w:val="00AA547B"/>
    <w:rsid w:val="00AB204E"/>
    <w:rsid w:val="00AC5F7E"/>
    <w:rsid w:val="00AD43FB"/>
    <w:rsid w:val="00AD4F40"/>
    <w:rsid w:val="00AD6BAA"/>
    <w:rsid w:val="00AD6F88"/>
    <w:rsid w:val="00AE2054"/>
    <w:rsid w:val="00AE30F8"/>
    <w:rsid w:val="00AE314D"/>
    <w:rsid w:val="00AE3231"/>
    <w:rsid w:val="00AE628D"/>
    <w:rsid w:val="00AE6CFF"/>
    <w:rsid w:val="00AF0F8E"/>
    <w:rsid w:val="00AF1447"/>
    <w:rsid w:val="00B005C6"/>
    <w:rsid w:val="00B13303"/>
    <w:rsid w:val="00B140F2"/>
    <w:rsid w:val="00B15022"/>
    <w:rsid w:val="00B15955"/>
    <w:rsid w:val="00B169A4"/>
    <w:rsid w:val="00B21E88"/>
    <w:rsid w:val="00B247C4"/>
    <w:rsid w:val="00B52AC3"/>
    <w:rsid w:val="00B53F80"/>
    <w:rsid w:val="00B55776"/>
    <w:rsid w:val="00B67CEF"/>
    <w:rsid w:val="00B7237E"/>
    <w:rsid w:val="00B7287B"/>
    <w:rsid w:val="00B73DD6"/>
    <w:rsid w:val="00B77740"/>
    <w:rsid w:val="00B77C12"/>
    <w:rsid w:val="00B80323"/>
    <w:rsid w:val="00B8348E"/>
    <w:rsid w:val="00B835DC"/>
    <w:rsid w:val="00B861B4"/>
    <w:rsid w:val="00B908B9"/>
    <w:rsid w:val="00B9511F"/>
    <w:rsid w:val="00BA35FD"/>
    <w:rsid w:val="00BA46F4"/>
    <w:rsid w:val="00BA7917"/>
    <w:rsid w:val="00BB218B"/>
    <w:rsid w:val="00BB65F2"/>
    <w:rsid w:val="00BC13B4"/>
    <w:rsid w:val="00BC5E91"/>
    <w:rsid w:val="00BD1668"/>
    <w:rsid w:val="00BD4C90"/>
    <w:rsid w:val="00BD63F2"/>
    <w:rsid w:val="00BD6687"/>
    <w:rsid w:val="00BF256D"/>
    <w:rsid w:val="00BF602B"/>
    <w:rsid w:val="00C049AB"/>
    <w:rsid w:val="00C075ED"/>
    <w:rsid w:val="00C119C5"/>
    <w:rsid w:val="00C1210B"/>
    <w:rsid w:val="00C1213A"/>
    <w:rsid w:val="00C13E6F"/>
    <w:rsid w:val="00C15D69"/>
    <w:rsid w:val="00C16F5C"/>
    <w:rsid w:val="00C218F8"/>
    <w:rsid w:val="00C24758"/>
    <w:rsid w:val="00C25B56"/>
    <w:rsid w:val="00C27597"/>
    <w:rsid w:val="00C27C88"/>
    <w:rsid w:val="00C34745"/>
    <w:rsid w:val="00C36535"/>
    <w:rsid w:val="00C36DAB"/>
    <w:rsid w:val="00C4482F"/>
    <w:rsid w:val="00C44833"/>
    <w:rsid w:val="00C449AB"/>
    <w:rsid w:val="00C47ECB"/>
    <w:rsid w:val="00C51AA2"/>
    <w:rsid w:val="00C52F41"/>
    <w:rsid w:val="00C5381D"/>
    <w:rsid w:val="00C5599E"/>
    <w:rsid w:val="00C55C08"/>
    <w:rsid w:val="00C568E9"/>
    <w:rsid w:val="00C600FC"/>
    <w:rsid w:val="00C6757A"/>
    <w:rsid w:val="00C706DC"/>
    <w:rsid w:val="00C7144A"/>
    <w:rsid w:val="00C71DB2"/>
    <w:rsid w:val="00C76B09"/>
    <w:rsid w:val="00C77E42"/>
    <w:rsid w:val="00C8632B"/>
    <w:rsid w:val="00C93FA0"/>
    <w:rsid w:val="00C94FF0"/>
    <w:rsid w:val="00CA277F"/>
    <w:rsid w:val="00CA423B"/>
    <w:rsid w:val="00CB2523"/>
    <w:rsid w:val="00CC0D3D"/>
    <w:rsid w:val="00CC220E"/>
    <w:rsid w:val="00CC69D0"/>
    <w:rsid w:val="00CD16D6"/>
    <w:rsid w:val="00CD2608"/>
    <w:rsid w:val="00CD3271"/>
    <w:rsid w:val="00CD65CA"/>
    <w:rsid w:val="00CD6C6A"/>
    <w:rsid w:val="00CD77F3"/>
    <w:rsid w:val="00CE22D3"/>
    <w:rsid w:val="00CE62CF"/>
    <w:rsid w:val="00CF05D8"/>
    <w:rsid w:val="00CF258C"/>
    <w:rsid w:val="00CF6485"/>
    <w:rsid w:val="00CF6AC9"/>
    <w:rsid w:val="00D031E5"/>
    <w:rsid w:val="00D035D7"/>
    <w:rsid w:val="00D06C68"/>
    <w:rsid w:val="00D072B3"/>
    <w:rsid w:val="00D13AD7"/>
    <w:rsid w:val="00D20046"/>
    <w:rsid w:val="00D2104D"/>
    <w:rsid w:val="00D21E1E"/>
    <w:rsid w:val="00D247F9"/>
    <w:rsid w:val="00D3470A"/>
    <w:rsid w:val="00D35375"/>
    <w:rsid w:val="00D4213A"/>
    <w:rsid w:val="00D42265"/>
    <w:rsid w:val="00D42646"/>
    <w:rsid w:val="00D43DFD"/>
    <w:rsid w:val="00D456E0"/>
    <w:rsid w:val="00D47919"/>
    <w:rsid w:val="00D52F2D"/>
    <w:rsid w:val="00D5466C"/>
    <w:rsid w:val="00D610D8"/>
    <w:rsid w:val="00D7084F"/>
    <w:rsid w:val="00D71D76"/>
    <w:rsid w:val="00D742C1"/>
    <w:rsid w:val="00D74DD3"/>
    <w:rsid w:val="00D81D25"/>
    <w:rsid w:val="00D834DB"/>
    <w:rsid w:val="00D85255"/>
    <w:rsid w:val="00D925DC"/>
    <w:rsid w:val="00D95BD9"/>
    <w:rsid w:val="00D97157"/>
    <w:rsid w:val="00DA2810"/>
    <w:rsid w:val="00DA7F68"/>
    <w:rsid w:val="00DB6667"/>
    <w:rsid w:val="00DC0EB6"/>
    <w:rsid w:val="00DC1997"/>
    <w:rsid w:val="00DC2A14"/>
    <w:rsid w:val="00DC41BD"/>
    <w:rsid w:val="00DC50CB"/>
    <w:rsid w:val="00DD330A"/>
    <w:rsid w:val="00DD4D3D"/>
    <w:rsid w:val="00DE4BF8"/>
    <w:rsid w:val="00DF146D"/>
    <w:rsid w:val="00DF7B6E"/>
    <w:rsid w:val="00E07AD8"/>
    <w:rsid w:val="00E155F6"/>
    <w:rsid w:val="00E2430E"/>
    <w:rsid w:val="00E27045"/>
    <w:rsid w:val="00E3303F"/>
    <w:rsid w:val="00E360D3"/>
    <w:rsid w:val="00E37361"/>
    <w:rsid w:val="00E37D8B"/>
    <w:rsid w:val="00E40987"/>
    <w:rsid w:val="00E457D7"/>
    <w:rsid w:val="00E45D19"/>
    <w:rsid w:val="00E5257E"/>
    <w:rsid w:val="00E54350"/>
    <w:rsid w:val="00E56583"/>
    <w:rsid w:val="00E616E8"/>
    <w:rsid w:val="00E80004"/>
    <w:rsid w:val="00E87CD2"/>
    <w:rsid w:val="00E91517"/>
    <w:rsid w:val="00E967CA"/>
    <w:rsid w:val="00E970E5"/>
    <w:rsid w:val="00EA0147"/>
    <w:rsid w:val="00EC410A"/>
    <w:rsid w:val="00EC46D9"/>
    <w:rsid w:val="00ED0911"/>
    <w:rsid w:val="00ED1684"/>
    <w:rsid w:val="00ED2965"/>
    <w:rsid w:val="00ED3FB4"/>
    <w:rsid w:val="00EE086B"/>
    <w:rsid w:val="00EE299A"/>
    <w:rsid w:val="00EE32E5"/>
    <w:rsid w:val="00EE7F98"/>
    <w:rsid w:val="00EF0B51"/>
    <w:rsid w:val="00EF10A6"/>
    <w:rsid w:val="00EF7D11"/>
    <w:rsid w:val="00F000B2"/>
    <w:rsid w:val="00F00797"/>
    <w:rsid w:val="00F05B85"/>
    <w:rsid w:val="00F10E8E"/>
    <w:rsid w:val="00F11F7F"/>
    <w:rsid w:val="00F12970"/>
    <w:rsid w:val="00F17673"/>
    <w:rsid w:val="00F22E61"/>
    <w:rsid w:val="00F46D0B"/>
    <w:rsid w:val="00F50110"/>
    <w:rsid w:val="00F51A07"/>
    <w:rsid w:val="00F56FFA"/>
    <w:rsid w:val="00F611FE"/>
    <w:rsid w:val="00F62880"/>
    <w:rsid w:val="00F63F90"/>
    <w:rsid w:val="00F71584"/>
    <w:rsid w:val="00F77F5D"/>
    <w:rsid w:val="00F87120"/>
    <w:rsid w:val="00F910EC"/>
    <w:rsid w:val="00F91666"/>
    <w:rsid w:val="00F94BBA"/>
    <w:rsid w:val="00F95365"/>
    <w:rsid w:val="00F95F18"/>
    <w:rsid w:val="00F960F6"/>
    <w:rsid w:val="00FA13F1"/>
    <w:rsid w:val="00FA1D47"/>
    <w:rsid w:val="00FC286B"/>
    <w:rsid w:val="00FC3401"/>
    <w:rsid w:val="00FD2644"/>
    <w:rsid w:val="00FE09EF"/>
    <w:rsid w:val="00FE1079"/>
    <w:rsid w:val="00FF293F"/>
    <w:rsid w:val="00FF44F6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A4C2"/>
  <w15:chartTrackingRefBased/>
  <w15:docId w15:val="{8698C347-1817-4F5F-BC8F-458E0F043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317"/>
    <w:pPr>
      <w:keepNext/>
      <w:keepLines/>
      <w:spacing w:after="0"/>
      <w:outlineLvl w:val="0"/>
    </w:pPr>
    <w:rPr>
      <w:rFonts w:ascii="Times" w:eastAsiaTheme="majorEastAsia" w:hAnsi="Times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5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5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D0F"/>
  </w:style>
  <w:style w:type="paragraph" w:styleId="Footer">
    <w:name w:val="footer"/>
    <w:basedOn w:val="Normal"/>
    <w:link w:val="FooterChar"/>
    <w:uiPriority w:val="99"/>
    <w:unhideWhenUsed/>
    <w:rsid w:val="00FF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D0F"/>
  </w:style>
  <w:style w:type="paragraph" w:styleId="Revision">
    <w:name w:val="Revision"/>
    <w:hidden/>
    <w:uiPriority w:val="99"/>
    <w:semiHidden/>
    <w:rsid w:val="002A6F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24317"/>
    <w:rPr>
      <w:rFonts w:ascii="Times" w:eastAsiaTheme="majorEastAsia" w:hAnsi="Times" w:cstheme="majorBidi"/>
      <w:b/>
      <w:b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0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48B32-01F6-414D-B75A-AD82F4619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. Benoit</dc:creator>
  <cp:keywords/>
  <dc:description/>
  <cp:lastModifiedBy>chn off29</cp:lastModifiedBy>
  <cp:revision>5</cp:revision>
  <dcterms:created xsi:type="dcterms:W3CDTF">2021-04-13T20:01:00Z</dcterms:created>
  <dcterms:modified xsi:type="dcterms:W3CDTF">2021-07-1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